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324702" w14:textId="77777777" w:rsidR="004143CB" w:rsidRPr="001A3ACA" w:rsidRDefault="004143CB" w:rsidP="004143CB">
      <w:pPr>
        <w:rPr>
          <w:rFonts w:ascii="Arial" w:hAnsi="Arial" w:cs="Arial"/>
        </w:rPr>
      </w:pPr>
    </w:p>
    <w:p w14:paraId="57DADF35" w14:textId="77777777" w:rsidR="004143CB" w:rsidRPr="001A3ACA" w:rsidRDefault="004143CB" w:rsidP="004143CB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2BF6D6AD" wp14:editId="37968476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27700" cy="4888865"/>
            <wp:effectExtent l="0" t="0" r="0" b="635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creen Shot 2021-04-22 at 2.46.59 PM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8888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B1D909" w14:textId="40A3C1E6" w:rsidR="004143CB" w:rsidRDefault="004143CB" w:rsidP="004143CB">
      <w:pPr>
        <w:rPr>
          <w:rFonts w:ascii="Arial" w:hAnsi="Arial" w:cs="Arial"/>
          <w:noProof/>
          <w:sz w:val="22"/>
          <w:szCs w:val="22"/>
        </w:rPr>
      </w:pPr>
      <w:r w:rsidRPr="00A0301A">
        <w:rPr>
          <w:rFonts w:ascii="Arial" w:hAnsi="Arial" w:cs="Arial"/>
          <w:b/>
          <w:bCs/>
          <w:sz w:val="22"/>
          <w:szCs w:val="22"/>
        </w:rPr>
        <w:t>S</w:t>
      </w:r>
      <w:r w:rsidR="00576591">
        <w:rPr>
          <w:rFonts w:ascii="Arial" w:hAnsi="Arial" w:cs="Arial"/>
          <w:b/>
          <w:bCs/>
          <w:sz w:val="22"/>
          <w:szCs w:val="22"/>
        </w:rPr>
        <w:t>5</w:t>
      </w:r>
      <w:bookmarkStart w:id="0" w:name="_GoBack"/>
      <w:bookmarkEnd w:id="0"/>
      <w:r w:rsidRPr="00A0301A">
        <w:rPr>
          <w:rFonts w:ascii="Arial" w:hAnsi="Arial" w:cs="Arial"/>
          <w:b/>
          <w:bCs/>
          <w:sz w:val="22"/>
          <w:szCs w:val="22"/>
        </w:rPr>
        <w:t xml:space="preserve"> Fig.</w:t>
      </w:r>
      <w:r w:rsidRPr="00A0301A">
        <w:rPr>
          <w:rFonts w:ascii="Arial" w:hAnsi="Arial" w:cs="Arial"/>
          <w:sz w:val="22"/>
          <w:szCs w:val="22"/>
        </w:rPr>
        <w:t xml:space="preserve"> </w:t>
      </w:r>
      <w:r w:rsidRPr="00A0301A">
        <w:rPr>
          <w:rFonts w:ascii="Arial" w:hAnsi="Arial" w:cs="Arial"/>
          <w:b/>
          <w:sz w:val="22"/>
          <w:szCs w:val="22"/>
        </w:rPr>
        <w:t>The results of the CCA analysis in which ‘extreme response style’ was regressed out.</w:t>
      </w:r>
      <w:r w:rsidRPr="00A0301A">
        <w:rPr>
          <w:rFonts w:ascii="Arial" w:hAnsi="Arial" w:cs="Arial"/>
          <w:b/>
          <w:bCs/>
          <w:sz w:val="22"/>
          <w:szCs w:val="22"/>
        </w:rPr>
        <w:t xml:space="preserve"> </w:t>
      </w:r>
      <w:r w:rsidRPr="00A0301A">
        <w:rPr>
          <w:rFonts w:ascii="Arial" w:hAnsi="Arial" w:cs="Arial"/>
          <w:noProof/>
          <w:sz w:val="22"/>
          <w:szCs w:val="22"/>
        </w:rPr>
        <w:t>The format is identical to that used in S4 Fig. KRQ, Korean resilience quotient;</w:t>
      </w:r>
      <w:r>
        <w:rPr>
          <w:rFonts w:ascii="Arial" w:hAnsi="Arial" w:cs="Arial"/>
          <w:noProof/>
          <w:sz w:val="22"/>
          <w:szCs w:val="22"/>
        </w:rPr>
        <w:t xml:space="preserve"> </w:t>
      </w:r>
      <w:r w:rsidRPr="00A0301A">
        <w:rPr>
          <w:rFonts w:ascii="Arial" w:hAnsi="Arial" w:cs="Arial"/>
          <w:noProof/>
          <w:sz w:val="22"/>
          <w:szCs w:val="22"/>
        </w:rPr>
        <w:t>LES, life experiences survey</w:t>
      </w:r>
      <w:r>
        <w:rPr>
          <w:rFonts w:ascii="Arial" w:hAnsi="Arial" w:cs="Arial"/>
          <w:noProof/>
          <w:sz w:val="22"/>
          <w:szCs w:val="22"/>
        </w:rPr>
        <w:t xml:space="preserve">; </w:t>
      </w:r>
      <w:r w:rsidRPr="00A0301A">
        <w:rPr>
          <w:rFonts w:ascii="Arial" w:hAnsi="Arial" w:cs="Arial"/>
          <w:noProof/>
          <w:sz w:val="22"/>
          <w:szCs w:val="22"/>
        </w:rPr>
        <w:t>SSS, Social Support Scale;</w:t>
      </w:r>
      <w:r>
        <w:rPr>
          <w:rFonts w:ascii="Arial" w:hAnsi="Arial" w:cs="Arial"/>
          <w:noProof/>
          <w:sz w:val="22"/>
          <w:szCs w:val="22"/>
        </w:rPr>
        <w:t xml:space="preserve"> </w:t>
      </w:r>
      <w:r w:rsidRPr="00A0301A">
        <w:rPr>
          <w:rFonts w:ascii="Arial" w:hAnsi="Arial" w:cs="Arial"/>
          <w:noProof/>
          <w:sz w:val="22"/>
          <w:szCs w:val="22"/>
        </w:rPr>
        <w:t>RSES, Rosenberg self-esteem scale; WHOQOL, world health organization quality of Life;</w:t>
      </w:r>
      <w:r>
        <w:rPr>
          <w:rFonts w:ascii="Arial" w:hAnsi="Arial" w:cs="Arial"/>
          <w:noProof/>
          <w:sz w:val="22"/>
          <w:szCs w:val="22"/>
        </w:rPr>
        <w:t xml:space="preserve"> </w:t>
      </w:r>
      <w:r w:rsidRPr="00A0301A">
        <w:rPr>
          <w:rFonts w:ascii="Arial" w:hAnsi="Arial" w:cs="Arial"/>
          <w:noProof/>
          <w:sz w:val="22"/>
          <w:szCs w:val="22"/>
        </w:rPr>
        <w:t>SCID- II, structured clinical interview schedule for DSM-IV Axis-II disorder; TEMPS, temperament evaluation of Memphis, Pisa, Paris</w:t>
      </w:r>
      <w:r>
        <w:rPr>
          <w:rFonts w:ascii="Arial" w:hAnsi="Arial" w:cs="Arial"/>
          <w:noProof/>
          <w:sz w:val="22"/>
          <w:szCs w:val="22"/>
        </w:rPr>
        <w:t>,</w:t>
      </w:r>
      <w:r w:rsidRPr="00A0301A">
        <w:rPr>
          <w:rFonts w:ascii="Arial" w:hAnsi="Arial" w:cs="Arial"/>
          <w:noProof/>
          <w:sz w:val="22"/>
          <w:szCs w:val="22"/>
        </w:rPr>
        <w:t xml:space="preserve"> and San Diego; AUDIT-K, Alcohol Use disorder identification test; </w:t>
      </w:r>
      <w:r w:rsidRPr="00A0301A">
        <w:rPr>
          <w:rFonts w:ascii="Arial" w:eastAsia="SimSun" w:hAnsi="Arial" w:cs="Arial"/>
          <w:sz w:val="22"/>
          <w:szCs w:val="22"/>
          <w:lang w:eastAsia="ja-JP"/>
        </w:rPr>
        <w:t>TCI, temperament and character inventory;</w:t>
      </w:r>
      <w:r w:rsidRPr="00A0301A">
        <w:rPr>
          <w:rFonts w:ascii="Arial" w:hAnsi="Arial" w:cs="Arial"/>
          <w:noProof/>
          <w:sz w:val="22"/>
          <w:szCs w:val="22"/>
        </w:rPr>
        <w:t xml:space="preserve"> STAI, state-trait Anxiety Inventor</w:t>
      </w:r>
      <w:r>
        <w:rPr>
          <w:rFonts w:ascii="Arial" w:hAnsi="Arial" w:cs="Arial"/>
          <w:noProof/>
          <w:sz w:val="22"/>
          <w:szCs w:val="22"/>
        </w:rPr>
        <w:t xml:space="preserve">y; </w:t>
      </w:r>
      <w:r w:rsidRPr="00A0301A">
        <w:rPr>
          <w:rFonts w:ascii="Arial" w:hAnsi="Arial" w:cs="Arial"/>
          <w:noProof/>
          <w:sz w:val="22"/>
          <w:szCs w:val="22"/>
        </w:rPr>
        <w:t>SSI-Beck, Beck scale for suicidal ideation;</w:t>
      </w:r>
      <w:r w:rsidRPr="00A0301A">
        <w:rPr>
          <w:rFonts w:ascii="Arial" w:hAnsi="Arial" w:cs="Arial"/>
          <w:sz w:val="22"/>
          <w:szCs w:val="22"/>
        </w:rPr>
        <w:t xml:space="preserve"> IRI, interpersonal reactivity index;</w:t>
      </w:r>
      <w:r w:rsidRPr="00A0301A">
        <w:rPr>
          <w:rFonts w:ascii="Arial" w:hAnsi="Arial" w:cs="Arial"/>
          <w:noProof/>
          <w:sz w:val="22"/>
          <w:szCs w:val="22"/>
        </w:rPr>
        <w:t xml:space="preserve"> MSSS, MacArthur scale of subjective social status; ULS, UCLA Loneliness Scale;</w:t>
      </w:r>
      <w:r>
        <w:rPr>
          <w:rFonts w:ascii="Arial" w:hAnsi="Arial" w:cs="Arial"/>
          <w:noProof/>
          <w:sz w:val="22"/>
          <w:szCs w:val="22"/>
        </w:rPr>
        <w:t xml:space="preserve"> N</w:t>
      </w:r>
      <w:r w:rsidRPr="00A0301A">
        <w:rPr>
          <w:rFonts w:ascii="Arial" w:hAnsi="Arial" w:cs="Arial"/>
          <w:noProof/>
          <w:sz w:val="22"/>
          <w:szCs w:val="22"/>
        </w:rPr>
        <w:t>EO, revised NEO personality inventory</w:t>
      </w:r>
      <w:r>
        <w:rPr>
          <w:rFonts w:ascii="Arial" w:hAnsi="Arial" w:cs="Arial"/>
          <w:noProof/>
          <w:sz w:val="22"/>
          <w:szCs w:val="22"/>
        </w:rPr>
        <w:t>.</w:t>
      </w:r>
    </w:p>
    <w:p w14:paraId="7BDFED81" w14:textId="77777777" w:rsidR="004143CB" w:rsidRDefault="004143CB" w:rsidP="004143CB">
      <w:pPr>
        <w:rPr>
          <w:rFonts w:ascii="Arial" w:hAnsi="Arial" w:cs="Arial"/>
          <w:bCs/>
          <w:sz w:val="28"/>
        </w:rPr>
      </w:pPr>
    </w:p>
    <w:p w14:paraId="58A779C1" w14:textId="77777777" w:rsidR="003F6A86" w:rsidRDefault="003F6A86"/>
    <w:sectPr w:rsidR="003F6A86" w:rsidSect="00F058E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3CB"/>
    <w:rsid w:val="00004103"/>
    <w:rsid w:val="0002031B"/>
    <w:rsid w:val="000215AD"/>
    <w:rsid w:val="0004565F"/>
    <w:rsid w:val="000725F7"/>
    <w:rsid w:val="000A5A24"/>
    <w:rsid w:val="000B05C5"/>
    <w:rsid w:val="000F110A"/>
    <w:rsid w:val="000F6504"/>
    <w:rsid w:val="00125C01"/>
    <w:rsid w:val="001B1501"/>
    <w:rsid w:val="001C56B4"/>
    <w:rsid w:val="001C7AF9"/>
    <w:rsid w:val="001E3548"/>
    <w:rsid w:val="001F3856"/>
    <w:rsid w:val="001F3952"/>
    <w:rsid w:val="001F7556"/>
    <w:rsid w:val="002413B4"/>
    <w:rsid w:val="002725EB"/>
    <w:rsid w:val="002B2190"/>
    <w:rsid w:val="002F63F1"/>
    <w:rsid w:val="00302B66"/>
    <w:rsid w:val="00312341"/>
    <w:rsid w:val="003259B6"/>
    <w:rsid w:val="00335404"/>
    <w:rsid w:val="003535C7"/>
    <w:rsid w:val="0036690A"/>
    <w:rsid w:val="00371A8D"/>
    <w:rsid w:val="003B19D6"/>
    <w:rsid w:val="003D7132"/>
    <w:rsid w:val="003E0168"/>
    <w:rsid w:val="003F20D7"/>
    <w:rsid w:val="003F6A86"/>
    <w:rsid w:val="004075E0"/>
    <w:rsid w:val="004143CB"/>
    <w:rsid w:val="00420D32"/>
    <w:rsid w:val="004221BE"/>
    <w:rsid w:val="00423225"/>
    <w:rsid w:val="00425CEF"/>
    <w:rsid w:val="00444639"/>
    <w:rsid w:val="00455C66"/>
    <w:rsid w:val="004774E3"/>
    <w:rsid w:val="004B4E23"/>
    <w:rsid w:val="004C0561"/>
    <w:rsid w:val="00513764"/>
    <w:rsid w:val="00526C74"/>
    <w:rsid w:val="005358F4"/>
    <w:rsid w:val="005515E8"/>
    <w:rsid w:val="00552462"/>
    <w:rsid w:val="00570008"/>
    <w:rsid w:val="00576591"/>
    <w:rsid w:val="00576E32"/>
    <w:rsid w:val="005809FA"/>
    <w:rsid w:val="005F5CF3"/>
    <w:rsid w:val="006108DB"/>
    <w:rsid w:val="00614EB8"/>
    <w:rsid w:val="006323D7"/>
    <w:rsid w:val="006430F6"/>
    <w:rsid w:val="006545B8"/>
    <w:rsid w:val="00672FAE"/>
    <w:rsid w:val="00696568"/>
    <w:rsid w:val="006A0BEE"/>
    <w:rsid w:val="006C47C3"/>
    <w:rsid w:val="00703994"/>
    <w:rsid w:val="00725CB8"/>
    <w:rsid w:val="00770BF1"/>
    <w:rsid w:val="00795F94"/>
    <w:rsid w:val="007D2C54"/>
    <w:rsid w:val="007E0D18"/>
    <w:rsid w:val="008048C9"/>
    <w:rsid w:val="00847F62"/>
    <w:rsid w:val="00874C54"/>
    <w:rsid w:val="00876406"/>
    <w:rsid w:val="00881D6A"/>
    <w:rsid w:val="008B78A1"/>
    <w:rsid w:val="008C7D96"/>
    <w:rsid w:val="008D1A1A"/>
    <w:rsid w:val="008E0E6E"/>
    <w:rsid w:val="008E6248"/>
    <w:rsid w:val="00925E4E"/>
    <w:rsid w:val="00933F1C"/>
    <w:rsid w:val="009374D8"/>
    <w:rsid w:val="009461ED"/>
    <w:rsid w:val="00957EA3"/>
    <w:rsid w:val="0097079D"/>
    <w:rsid w:val="00990A6E"/>
    <w:rsid w:val="009A1D91"/>
    <w:rsid w:val="009A604D"/>
    <w:rsid w:val="009A781A"/>
    <w:rsid w:val="009B044C"/>
    <w:rsid w:val="009D35CB"/>
    <w:rsid w:val="009D62A1"/>
    <w:rsid w:val="009E5F7A"/>
    <w:rsid w:val="009F3931"/>
    <w:rsid w:val="00A269AE"/>
    <w:rsid w:val="00A26CC4"/>
    <w:rsid w:val="00A40A2A"/>
    <w:rsid w:val="00A85DC4"/>
    <w:rsid w:val="00A86652"/>
    <w:rsid w:val="00A95595"/>
    <w:rsid w:val="00AB66BD"/>
    <w:rsid w:val="00AC2D2E"/>
    <w:rsid w:val="00AC4AFF"/>
    <w:rsid w:val="00AD075C"/>
    <w:rsid w:val="00B51155"/>
    <w:rsid w:val="00BA0A4F"/>
    <w:rsid w:val="00BA2C72"/>
    <w:rsid w:val="00BC7501"/>
    <w:rsid w:val="00BE0FE3"/>
    <w:rsid w:val="00BE2551"/>
    <w:rsid w:val="00BE43B7"/>
    <w:rsid w:val="00BE5C93"/>
    <w:rsid w:val="00BF4F58"/>
    <w:rsid w:val="00C1247D"/>
    <w:rsid w:val="00C315A2"/>
    <w:rsid w:val="00C32E15"/>
    <w:rsid w:val="00C61615"/>
    <w:rsid w:val="00C66AAF"/>
    <w:rsid w:val="00C837FD"/>
    <w:rsid w:val="00C957D2"/>
    <w:rsid w:val="00CB75F5"/>
    <w:rsid w:val="00CF447F"/>
    <w:rsid w:val="00CF5499"/>
    <w:rsid w:val="00D26D9D"/>
    <w:rsid w:val="00D343CF"/>
    <w:rsid w:val="00D348BB"/>
    <w:rsid w:val="00D34954"/>
    <w:rsid w:val="00D416E3"/>
    <w:rsid w:val="00D50A2C"/>
    <w:rsid w:val="00D75A61"/>
    <w:rsid w:val="00D9392C"/>
    <w:rsid w:val="00DB64DD"/>
    <w:rsid w:val="00DD186F"/>
    <w:rsid w:val="00DD21A2"/>
    <w:rsid w:val="00E222E0"/>
    <w:rsid w:val="00E27B0F"/>
    <w:rsid w:val="00E44851"/>
    <w:rsid w:val="00E56279"/>
    <w:rsid w:val="00E72CB9"/>
    <w:rsid w:val="00E83C42"/>
    <w:rsid w:val="00EA649C"/>
    <w:rsid w:val="00EB5C94"/>
    <w:rsid w:val="00EE3883"/>
    <w:rsid w:val="00EF54DF"/>
    <w:rsid w:val="00F0245A"/>
    <w:rsid w:val="00F053AA"/>
    <w:rsid w:val="00F058E7"/>
    <w:rsid w:val="00F11A3C"/>
    <w:rsid w:val="00F261E4"/>
    <w:rsid w:val="00F532EC"/>
    <w:rsid w:val="00F858CB"/>
    <w:rsid w:val="00FC5F8D"/>
    <w:rsid w:val="00FF3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756D64"/>
  <w15:chartTrackingRefBased/>
  <w15:docId w15:val="{630D6D96-F04D-9F46-B0C4-956B0DA5A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4143C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45B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Theme="minorEastAsia"/>
      <w:sz w:val="18"/>
      <w:szCs w:val="18"/>
      <w:bdr w:val="none" w:sz="0" w:space="0" w:color="auto"/>
      <w:lang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5B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676</Characters>
  <Application>Microsoft Office Word</Application>
  <DocSecurity>0</DocSecurity>
  <Lines>13</Lines>
  <Paragraphs>4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young</dc:creator>
  <cp:keywords/>
  <dc:description/>
  <cp:lastModifiedBy>Jinyoung</cp:lastModifiedBy>
  <cp:revision>2</cp:revision>
  <dcterms:created xsi:type="dcterms:W3CDTF">2021-10-27T11:02:00Z</dcterms:created>
  <dcterms:modified xsi:type="dcterms:W3CDTF">2021-10-27T11:02:00Z</dcterms:modified>
</cp:coreProperties>
</file>